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3DB2" w14:textId="74414CE8" w:rsidR="004B73D0" w:rsidRDefault="00002380">
      <w:r>
        <w:rPr>
          <w:noProof/>
        </w:rPr>
        <mc:AlternateContent>
          <mc:Choice Requires="wps">
            <w:drawing>
              <wp:inline distT="0" distB="0" distL="0" distR="0" wp14:anchorId="08306056" wp14:editId="500F6247">
                <wp:extent cx="5991225" cy="1404620"/>
                <wp:effectExtent l="0" t="0" r="28575" b="2032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36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71371" w14:textId="5AC13054" w:rsidR="00002380" w:rsidRDefault="00002380" w:rsidP="00002380">
                            <w:pPr>
                              <w:pStyle w:val="NormalWeb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709954" wp14:editId="26EDF34C">
                                  <wp:extent cx="5367646" cy="7417270"/>
                                  <wp:effectExtent l="0" t="0" r="508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5928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78542" cy="74323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5D89BEB" w14:textId="25F4CC29" w:rsidR="00002380" w:rsidRDefault="00002380">
                            <w:r w:rsidRPr="00002380">
                              <w:rPr>
                                <w:b/>
                                <w:bCs/>
                              </w:rPr>
                              <w:t xml:space="preserve">Figure S1: MSC-EV surface marker staining  (A) </w:t>
                            </w:r>
                            <w:r w:rsidRPr="00002380">
                              <w:t>Concentration (particles/mL) and Size distribution (nm) of isolated EVs. Gating Strategy for single stains namely CFSE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 xml:space="preserve"> (B) </w:t>
                            </w:r>
                            <w:r w:rsidRPr="00002380">
                              <w:t xml:space="preserve">and CD63 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 xml:space="preserve">(C) </w:t>
                            </w:r>
                            <w:r w:rsidRPr="00002380">
                              <w:t>conducted independently</w:t>
                            </w:r>
                            <w:r w:rsidRPr="00002380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83060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1.7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">
                <v:textbox style="mso-fit-shape-to-text:t">
                  <w:txbxContent>
                    <w:p w14:paraId="58B71371" w14:textId="5AC13054" w:rsidR="00002380" w:rsidRDefault="00002380" w:rsidP="00002380">
                      <w:pPr>
                        <w:pStyle w:val="NormalWeb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6709954" wp14:editId="26EDF34C">
                            <wp:extent cx="5367646" cy="7417270"/>
                            <wp:effectExtent l="0" t="0" r="508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r="5928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78542" cy="74323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5D89BEB" w14:textId="25F4CC29" w:rsidR="00002380" w:rsidRDefault="00002380">
                      <w:r w:rsidRPr="00002380">
                        <w:rPr>
                          <w:b/>
                          <w:bCs/>
                        </w:rPr>
                        <w:t xml:space="preserve">Figure S1: MSC-EV surface marker </w:t>
                      </w:r>
                      <w:proofErr w:type="gramStart"/>
                      <w:r w:rsidRPr="00002380">
                        <w:rPr>
                          <w:b/>
                          <w:bCs/>
                        </w:rPr>
                        <w:t>staining  (</w:t>
                      </w:r>
                      <w:proofErr w:type="gramEnd"/>
                      <w:r w:rsidRPr="00002380">
                        <w:rPr>
                          <w:b/>
                          <w:bCs/>
                        </w:rPr>
                        <w:t xml:space="preserve">A) </w:t>
                      </w:r>
                      <w:r w:rsidRPr="00002380">
                        <w:t>Concentration (particles/mL) and Size distribution (nm) of isolated EVs. Gating Strategy for single stains namely CFSE</w:t>
                      </w:r>
                      <w:r w:rsidRPr="00002380">
                        <w:rPr>
                          <w:b/>
                          <w:bCs/>
                        </w:rPr>
                        <w:t xml:space="preserve"> (B) </w:t>
                      </w:r>
                      <w:r w:rsidRPr="00002380">
                        <w:t xml:space="preserve">and CD63 </w:t>
                      </w:r>
                      <w:r w:rsidRPr="00002380">
                        <w:rPr>
                          <w:b/>
                          <w:bCs/>
                        </w:rPr>
                        <w:t xml:space="preserve">(C) </w:t>
                      </w:r>
                      <w:r w:rsidRPr="00002380">
                        <w:t>conducted independently</w:t>
                      </w:r>
                      <w:r w:rsidRPr="00002380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E8676D8" w14:textId="1E0EBED9" w:rsidR="006F5D7A" w:rsidRDefault="006F5D7A">
      <w:r>
        <w:rPr>
          <w:noProof/>
        </w:rPr>
        <w:lastRenderedPageBreak/>
        <mc:AlternateContent>
          <mc:Choice Requires="wps">
            <w:drawing>
              <wp:inline distT="0" distB="0" distL="0" distR="0" wp14:anchorId="36BC5C48" wp14:editId="5853AE11">
                <wp:extent cx="4821382" cy="8281983"/>
                <wp:effectExtent l="0" t="0" r="17780" b="17780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1382" cy="82819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DEE8E3" w14:textId="2F48F17F" w:rsidR="006F5D7A" w:rsidRDefault="007F5B7D" w:rsidP="00845DE6">
                            <w:r w:rsidRPr="00A31FB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object w:dxaOrig="10447" w:dyaOrig="7987" w14:anchorId="07B4C6E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357.3pt;height:273.15pt">
                                  <v:imagedata r:id="rId9" o:title=""/>
                                </v:shape>
                                <o:OLEObject Type="Embed" ProgID="Prism10.Document" ShapeID="_x0000_i1026" DrawAspect="Content" ObjectID="_1786815366" r:id="rId10"/>
                              </w:object>
                            </w:r>
                            <w:r w:rsidR="00845DE6" w:rsidRPr="00845DE6">
                              <w:rPr>
                                <w:b/>
                                <w:bCs/>
                              </w:rPr>
                              <w:t xml:space="preserve">Figure S2: Microglia morphology changes upon activation with cytokines across multiple experiments consistently. </w:t>
                            </w:r>
                            <w:r w:rsidR="00845DE6" w:rsidRPr="00845DE6">
                              <w:t>Principal component 1 (PC1</w:t>
                            </w:r>
                            <w:r w:rsidR="00845DE6" w:rsidRPr="00845DE6">
                              <w:rPr>
                                <w:vertAlign w:val="subscript"/>
                              </w:rPr>
                              <w:t>morpho</w:t>
                            </w:r>
                            <w:r w:rsidR="00845DE6" w:rsidRPr="00845DE6">
                              <w:t>) calculated using 21 features represents 51.1% of the variance between –CTL and +CTL. Each point is a mean 6 wells containing ~700-1000 cells/well with mean and standard deviation plotted for n=5 experiments per group. *p&lt;0.01 vs -CTL for all groups conducted using paired t-test (two-tailed). Each experiment is represented by a different symbo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BC5C48" id="_x0000_s1027" type="#_x0000_t202" style="width:379.65pt;height:65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">
                <v:textbox style="mso-fit-shape-to-text:t">
                  <w:txbxContent>
                    <w:p w14:paraId="5CDEE8E3" w14:textId="2F48F17F" w:rsidR="006F5D7A" w:rsidRDefault="007F5B7D" w:rsidP="00845DE6">
                      <w:r w:rsidRPr="00A31FB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object w:dxaOrig="10447" w:dyaOrig="7987" w14:anchorId="07B4C6E5">
                          <v:shape id="_x0000_i1027" type="#_x0000_t75" style="width:357.3pt;height:273.15pt">
                            <v:imagedata r:id="rId11" o:title=""/>
                          </v:shape>
                          <o:OLEObject Type="Embed" ProgID="Prism10.Document" ShapeID="_x0000_i1027" DrawAspect="Content" ObjectID="_1780910569" r:id="rId12"/>
                        </w:object>
                      </w:r>
                      <w:r w:rsidR="00845DE6" w:rsidRPr="00845DE6">
                        <w:rPr>
                          <w:b/>
                          <w:bCs/>
                        </w:rPr>
                        <w:t xml:space="preserve">Figure S2: Microglia morphology changes upon activation with cytokines across multiple experiments consistently. </w:t>
                      </w:r>
                      <w:r w:rsidR="00845DE6" w:rsidRPr="00845DE6">
                        <w:t>Principal component 1 (PC1</w:t>
                      </w:r>
                      <w:r w:rsidR="00845DE6" w:rsidRPr="00845DE6">
                        <w:rPr>
                          <w:vertAlign w:val="subscript"/>
                        </w:rPr>
                        <w:t>morpho</w:t>
                      </w:r>
                      <w:r w:rsidR="00845DE6" w:rsidRPr="00845DE6">
                        <w:t>) calculated using 21 features represents 51.1% of the variance between –CTL and +CTL. Each point is a mean 6 wells containing ~700-1000 cells/well with mean and standard deviation plotted for n=5 experiments per group. *p&lt;0.01 vs -CTL for all groups conducted using paired t-test (two-tailed). Each experiment is represented by a different symbol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68B038E" w14:textId="42960E99" w:rsidR="00A31FBD" w:rsidRDefault="00A31FBD">
      <w:r>
        <w:rPr>
          <w:noProof/>
        </w:rPr>
        <w:lastRenderedPageBreak/>
        <mc:AlternateContent>
          <mc:Choice Requires="wps">
            <w:drawing>
              <wp:inline distT="0" distB="0" distL="0" distR="0" wp14:anchorId="11BAD553" wp14:editId="5A24DF2B">
                <wp:extent cx="4690753" cy="5332021"/>
                <wp:effectExtent l="0" t="0" r="14605" b="21590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0753" cy="53320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2E4AC" w14:textId="25AAEB6C" w:rsidR="008609A9" w:rsidRPr="008609A9" w:rsidRDefault="007F5B7D" w:rsidP="008609A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31FBD">
                              <w:rPr>
                                <w:b/>
                                <w:bCs/>
                              </w:rPr>
                              <w:object w:dxaOrig="8311" w:dyaOrig="7315" w14:anchorId="239F5B81">
                                <v:shape id="_x0000_i1028" type="#_x0000_t75" style="width:347pt;height:305.4pt">
                                  <v:imagedata r:id="rId13" o:title=""/>
                                </v:shape>
                                <o:OLEObject Type="Embed" ProgID="Prism10.Document" ShapeID="_x0000_i1028" DrawAspect="Content" ObjectID="_1786815367" r:id="rId14"/>
                              </w:object>
                            </w:r>
                            <w:r w:rsidR="008609A9" w:rsidRPr="008609A9">
                              <w:rPr>
                                <w:b/>
                                <w:bCs/>
                              </w:rPr>
                              <w:t xml:space="preserve">Figure S3: Stimulated microglia morphology changes upon treatment with MSC-EVs from multiple batches. </w:t>
                            </w:r>
                            <w:r w:rsidR="008609A9" w:rsidRPr="008609A9">
                              <w:t>Normalized principal component 1(PC1</w:t>
                            </w:r>
                            <w:r w:rsidR="008609A9" w:rsidRPr="008609A9">
                              <w:rPr>
                                <w:vertAlign w:val="subscript"/>
                              </w:rPr>
                              <w:t>morpho</w:t>
                            </w:r>
                            <w:r w:rsidR="008609A9" w:rsidRPr="008609A9">
                              <w:t>) calculated using 21 min-max normalized features represents 51.2% of the variance. Each point is a mean of 6 wells calculated using median of ~700-1000 cells/well for n=5 experiments. *p&lt;0.05 vs +CTL for all groups conducted using RM one-way ANOVA with multiple corrections using Dunnett multiple comparison testing.</w:t>
                            </w:r>
                          </w:p>
                          <w:p w14:paraId="01BB305C" w14:textId="714B6110" w:rsidR="00A31FBD" w:rsidRDefault="00A31FBD" w:rsidP="00A31FB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BAD553" id="Text Box 4" o:spid="_x0000_s1028" type="#_x0000_t202" style="width:369.35pt;height:4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">
                <v:textbox>
                  <w:txbxContent>
                    <w:p w14:paraId="1042E4AC" w14:textId="25AAEB6C" w:rsidR="008609A9" w:rsidRPr="008609A9" w:rsidRDefault="007F5B7D" w:rsidP="008609A9">
                      <w:pPr>
                        <w:rPr>
                          <w:b/>
                          <w:bCs/>
                        </w:rPr>
                      </w:pPr>
                      <w:r w:rsidRPr="00A31FBD">
                        <w:rPr>
                          <w:b/>
                          <w:bCs/>
                        </w:rPr>
                        <w:object w:dxaOrig="8311" w:dyaOrig="7315" w14:anchorId="239F5B81">
                          <v:shape id="_x0000_i1036" type="#_x0000_t75" style="width:347pt;height:305.4pt">
                            <v:imagedata r:id="rId15" o:title=""/>
                          </v:shape>
                          <o:OLEObject Type="Embed" ProgID="Prism10.Document" ShapeID="_x0000_i1036" DrawAspect="Content" ObjectID="_1780910570" r:id="rId16"/>
                        </w:object>
                      </w:r>
                      <w:r w:rsidR="008609A9" w:rsidRPr="008609A9">
                        <w:rPr>
                          <w:b/>
                          <w:bCs/>
                        </w:rPr>
                        <w:t xml:space="preserve">Figure S3: Stimulated microglia morphology changes upon treatment with MSC-EVs from multiple batches. </w:t>
                      </w:r>
                      <w:r w:rsidR="008609A9" w:rsidRPr="008609A9">
                        <w:t>Normalized principal component 1(PC1</w:t>
                      </w:r>
                      <w:r w:rsidR="008609A9" w:rsidRPr="008609A9">
                        <w:rPr>
                          <w:vertAlign w:val="subscript"/>
                        </w:rPr>
                        <w:t>morpho</w:t>
                      </w:r>
                      <w:r w:rsidR="008609A9" w:rsidRPr="008609A9">
                        <w:t>) calculated using 21 min-max normalized features represents 51.2% of the variance. Each point is a mean of 6 wells calculated using median of ~700-1000 cells/well for n=5 experiments. *p&lt;0.05 vs +CTL for all groups conducted using RM one-way ANOVA with multiple corrections using Dunnett multiple comparison testing.</w:t>
                      </w:r>
                    </w:p>
                    <w:p w14:paraId="01BB305C" w14:textId="714B6110" w:rsidR="00A31FBD" w:rsidRDefault="00A31FBD" w:rsidP="00A31FBD"/>
                  </w:txbxContent>
                </v:textbox>
                <w10:anchorlock/>
              </v:shape>
            </w:pict>
          </mc:Fallback>
        </mc:AlternateContent>
      </w:r>
    </w:p>
    <w:p w14:paraId="1D4F01AC" w14:textId="2EA74BA1" w:rsidR="008609A9" w:rsidRDefault="008609A9"/>
    <w:p w14:paraId="2D4DF9ED" w14:textId="77777777" w:rsidR="00E64EF0" w:rsidRDefault="00E64EF0"/>
    <w:p w14:paraId="0F2EA5F2" w14:textId="77777777" w:rsidR="00E64EF0" w:rsidRDefault="00E64EF0"/>
    <w:p w14:paraId="396A1A32" w14:textId="77777777" w:rsidR="00E64EF0" w:rsidRDefault="00E64EF0"/>
    <w:p w14:paraId="45634126" w14:textId="77777777" w:rsidR="00E64EF0" w:rsidRDefault="00E64EF0"/>
    <w:p w14:paraId="71D6BA77" w14:textId="77777777" w:rsidR="00E64EF0" w:rsidRDefault="00E64EF0"/>
    <w:p w14:paraId="36045414" w14:textId="77777777" w:rsidR="00E64EF0" w:rsidRDefault="00E64EF0"/>
    <w:p w14:paraId="0E8FE7B8" w14:textId="77777777" w:rsidR="00E64EF0" w:rsidRDefault="00E64EF0"/>
    <w:p w14:paraId="7C12A103" w14:textId="77777777" w:rsidR="00E64EF0" w:rsidRDefault="00E64EF0"/>
    <w:p w14:paraId="39D4D032" w14:textId="77777777" w:rsidR="00E64EF0" w:rsidRDefault="00E64EF0"/>
    <w:p w14:paraId="1C88A56A" w14:textId="1D41B83F" w:rsidR="00E64EF0" w:rsidRDefault="00E64EF0">
      <w:r>
        <w:rPr>
          <w:noProof/>
        </w:rPr>
        <w:lastRenderedPageBreak/>
        <mc:AlternateContent>
          <mc:Choice Requires="wps">
            <w:drawing>
              <wp:inline distT="0" distB="0" distL="0" distR="0" wp14:anchorId="7D461888" wp14:editId="1E5F9806">
                <wp:extent cx="5943600" cy="3980018"/>
                <wp:effectExtent l="0" t="0" r="19050" b="20955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9800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67149" w14:textId="3C192403" w:rsidR="00220719" w:rsidRPr="00220719" w:rsidRDefault="009705EF" w:rsidP="00220719">
                            <w:pPr>
                              <w:jc w:val="both"/>
                            </w:pPr>
                            <w:r w:rsidRPr="009705EF">
                              <w:rPr>
                                <w:noProof/>
                              </w:rPr>
                              <w:drawing>
                                <wp:inline distT="0" distB="0" distL="0" distR="0" wp14:anchorId="18CF2D0B" wp14:editId="0B916B3F">
                                  <wp:extent cx="5751830" cy="2746375"/>
                                  <wp:effectExtent l="0" t="0" r="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51830" cy="27463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220719" w:rsidRPr="00220719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220719" w:rsidRPr="00220719">
                              <w:rPr>
                                <w:b/>
                                <w:bCs/>
                              </w:rPr>
                              <w:t>Figure S</w:t>
                            </w:r>
                            <w:r w:rsidR="009F3515">
                              <w:rPr>
                                <w:b/>
                                <w:bCs/>
                              </w:rPr>
                              <w:t>4</w:t>
                            </w:r>
                            <w:r w:rsidR="00220719" w:rsidRPr="00220719">
                              <w:rPr>
                                <w:b/>
                                <w:bCs/>
                              </w:rPr>
                              <w:t xml:space="preserve">: Dose-dependent response of microglia to stimulation and MSC-EVs. </w:t>
                            </w:r>
                            <w:r w:rsidR="00220719" w:rsidRPr="00220719">
                              <w:t>Microglia morphological response over 4 different concentrations of IFN-γ &amp; TNF-α (0.4/5/25/50</w:t>
                            </w:r>
                            <w:r w:rsidR="009F3515">
                              <w:t xml:space="preserve"> </w:t>
                            </w:r>
                            <w:r w:rsidR="00220719" w:rsidRPr="00220719">
                              <w:t>ng/mL</w:t>
                            </w:r>
                            <w:r w:rsidR="009F3515">
                              <w:t xml:space="preserve"> for each cytokine</w:t>
                            </w:r>
                            <w:r w:rsidR="00220719" w:rsidRPr="00220719">
                              <w:t>). Principal component 1(PC1</w:t>
                            </w:r>
                            <w:r w:rsidR="00220719" w:rsidRPr="005A5028">
                              <w:rPr>
                                <w:vertAlign w:val="subscript"/>
                              </w:rPr>
                              <w:t>morpho</w:t>
                            </w:r>
                            <w:r w:rsidR="00220719" w:rsidRPr="00220719">
                              <w:t>) calculated using 21 features represents 48.5% of the variance. Each point is a mean of 4-6 wells calculated using median of ~700-1000 cells/</w:t>
                            </w:r>
                            <w:r w:rsidR="009F3515">
                              <w:t>well</w:t>
                            </w:r>
                            <w:r w:rsidR="00220719" w:rsidRPr="00220719">
                              <w:t>. *p&lt;0.05 vs –CTL, #p&lt;0.05 vs +CTL</w:t>
                            </w:r>
                            <w:r w:rsidR="009F3515">
                              <w:t xml:space="preserve"> (within the respective IFN-γ/TNF-α treatment)</w:t>
                            </w:r>
                            <w:r w:rsidR="00220719" w:rsidRPr="00220719">
                              <w:t xml:space="preserve"> for all groups conducted using Brown-Forsythe and Welch one-way ANOVA tests with multiple corrections using Dunnett T3 testing.</w:t>
                            </w:r>
                          </w:p>
                          <w:p w14:paraId="413E87A8" w14:textId="2BB4DA95" w:rsidR="00E64EF0" w:rsidRPr="007F5B7D" w:rsidRDefault="00E64EF0" w:rsidP="00E64E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F5B7D">
                              <w:t>​</w:t>
                            </w:r>
                          </w:p>
                          <w:p w14:paraId="16E7220F" w14:textId="77777777" w:rsidR="00E64EF0" w:rsidRPr="008609A9" w:rsidRDefault="00E64EF0" w:rsidP="00E64EF0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C124DC0" w14:textId="77777777" w:rsidR="00E64EF0" w:rsidRDefault="00E64EF0" w:rsidP="00E64EF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D46188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9" type="#_x0000_t202" style="width:468pt;height:313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">
                <v:textbox>
                  <w:txbxContent>
                    <w:p w14:paraId="67867149" w14:textId="3C192403" w:rsidR="00220719" w:rsidRPr="00220719" w:rsidRDefault="009705EF" w:rsidP="00220719">
                      <w:pPr>
                        <w:jc w:val="both"/>
                      </w:pPr>
                      <w:r w:rsidRPr="009705EF">
                        <w:rPr>
                          <w:noProof/>
                        </w:rPr>
                        <w:drawing>
                          <wp:inline distT="0" distB="0" distL="0" distR="0" wp14:anchorId="18CF2D0B" wp14:editId="0B916B3F">
                            <wp:extent cx="5751830" cy="2746375"/>
                            <wp:effectExtent l="0" t="0" r="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51830" cy="27463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220719" w:rsidRPr="00220719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220719" w:rsidRPr="00220719">
                        <w:rPr>
                          <w:b/>
                          <w:bCs/>
                        </w:rPr>
                        <w:t>Figure S</w:t>
                      </w:r>
                      <w:r w:rsidR="009F3515">
                        <w:rPr>
                          <w:b/>
                          <w:bCs/>
                        </w:rPr>
                        <w:t>4</w:t>
                      </w:r>
                      <w:r w:rsidR="00220719" w:rsidRPr="00220719">
                        <w:rPr>
                          <w:b/>
                          <w:bCs/>
                        </w:rPr>
                        <w:t xml:space="preserve">: Dose-dependent response of microglia to stimulation and MSC-EVs. </w:t>
                      </w:r>
                      <w:r w:rsidR="00220719" w:rsidRPr="00220719">
                        <w:t>Microglia morphological response over 4 different concentrations of IFN-γ &amp; TNF-α (0.4/5/25/50</w:t>
                      </w:r>
                      <w:r w:rsidR="009F3515">
                        <w:t xml:space="preserve"> </w:t>
                      </w:r>
                      <w:r w:rsidR="00220719" w:rsidRPr="00220719">
                        <w:t>ng/mL</w:t>
                      </w:r>
                      <w:r w:rsidR="009F3515">
                        <w:t xml:space="preserve"> for each cytokine</w:t>
                      </w:r>
                      <w:r w:rsidR="00220719" w:rsidRPr="00220719">
                        <w:t>). Principal component 1(PC1</w:t>
                      </w:r>
                      <w:r w:rsidR="00220719" w:rsidRPr="005A5028">
                        <w:rPr>
                          <w:vertAlign w:val="subscript"/>
                        </w:rPr>
                        <w:t>morpho</w:t>
                      </w:r>
                      <w:r w:rsidR="00220719" w:rsidRPr="00220719">
                        <w:t>) calculated using 21 features represents 48.5% of the variance. Each point is a mean of 4-6 wells calculated using median of ~700-1000 cells/</w:t>
                      </w:r>
                      <w:r w:rsidR="009F3515">
                        <w:t>well</w:t>
                      </w:r>
                      <w:r w:rsidR="00220719" w:rsidRPr="00220719">
                        <w:t>. *p&lt;0.05 vs –CTL, #p&lt;0.05 vs +CTL</w:t>
                      </w:r>
                      <w:r w:rsidR="009F3515">
                        <w:t xml:space="preserve"> (within the respective IFN-γ/TNF-α treatment)</w:t>
                      </w:r>
                      <w:r w:rsidR="00220719" w:rsidRPr="00220719">
                        <w:t xml:space="preserve"> for all groups conducted using Brown-Forsythe and Welch one-way ANOVA tests with multiple corrections using Dunnett T3 testing.</w:t>
                      </w:r>
                    </w:p>
                    <w:p w14:paraId="413E87A8" w14:textId="2BB4DA95" w:rsidR="00E64EF0" w:rsidRPr="007F5B7D" w:rsidRDefault="00E64EF0" w:rsidP="00E64EF0">
                      <w:pPr>
                        <w:rPr>
                          <w:b/>
                          <w:bCs/>
                        </w:rPr>
                      </w:pPr>
                      <w:r w:rsidRPr="007F5B7D">
                        <w:t>​</w:t>
                      </w:r>
                    </w:p>
                    <w:p w14:paraId="16E7220F" w14:textId="77777777" w:rsidR="00E64EF0" w:rsidRPr="008609A9" w:rsidRDefault="00E64EF0" w:rsidP="00E64EF0">
                      <w:pPr>
                        <w:rPr>
                          <w:b/>
                          <w:bCs/>
                        </w:rPr>
                      </w:pPr>
                    </w:p>
                    <w:p w14:paraId="3C124DC0" w14:textId="77777777" w:rsidR="00E64EF0" w:rsidRDefault="00E64EF0" w:rsidP="00E64EF0"/>
                  </w:txbxContent>
                </v:textbox>
                <w10:anchorlock/>
              </v:shape>
            </w:pict>
          </mc:Fallback>
        </mc:AlternateContent>
      </w:r>
    </w:p>
    <w:p w14:paraId="021B4825" w14:textId="77777777" w:rsidR="005A5028" w:rsidRDefault="005A5028"/>
    <w:p w14:paraId="2AF6C745" w14:textId="77777777" w:rsidR="005A5028" w:rsidRDefault="005A5028"/>
    <w:p w14:paraId="46726718" w14:textId="77777777" w:rsidR="005A5028" w:rsidRDefault="005A5028"/>
    <w:p w14:paraId="01E5319B" w14:textId="77777777" w:rsidR="005A5028" w:rsidRDefault="005A5028"/>
    <w:p w14:paraId="0CC30B7E" w14:textId="77777777" w:rsidR="005A5028" w:rsidRDefault="005A5028"/>
    <w:p w14:paraId="5E521409" w14:textId="77777777" w:rsidR="005A5028" w:rsidRDefault="005A5028"/>
    <w:p w14:paraId="1D68E5B3" w14:textId="77777777" w:rsidR="005A5028" w:rsidRDefault="005A5028"/>
    <w:p w14:paraId="3DB7D467" w14:textId="77777777" w:rsidR="005A5028" w:rsidRDefault="005A5028"/>
    <w:p w14:paraId="7D29EFE2" w14:textId="77777777" w:rsidR="005A5028" w:rsidRDefault="005A5028"/>
    <w:p w14:paraId="7A1FC9C6" w14:textId="77777777" w:rsidR="005A5028" w:rsidRDefault="005A5028"/>
    <w:p w14:paraId="21BEC84E" w14:textId="77777777" w:rsidR="005A5028" w:rsidRDefault="005A5028"/>
    <w:p w14:paraId="222A1C5E" w14:textId="77777777" w:rsidR="005A5028" w:rsidRDefault="005A5028"/>
    <w:p w14:paraId="3BFEA676" w14:textId="77777777" w:rsidR="005A5028" w:rsidRDefault="005A5028"/>
    <w:p w14:paraId="715861A8" w14:textId="77777777" w:rsidR="005A5028" w:rsidRDefault="005A5028"/>
    <w:p w14:paraId="4069A88C" w14:textId="78C2F0C6" w:rsidR="005A5028" w:rsidRDefault="005A5028">
      <w:r>
        <w:rPr>
          <w:noProof/>
        </w:rPr>
        <w:lastRenderedPageBreak/>
        <mc:AlternateContent>
          <mc:Choice Requires="wps">
            <w:drawing>
              <wp:inline distT="0" distB="0" distL="0" distR="0" wp14:anchorId="699BCEDF" wp14:editId="2FB8B736">
                <wp:extent cx="5943600" cy="4751709"/>
                <wp:effectExtent l="0" t="0" r="19050" b="10795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47517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E4860" w14:textId="052DEA29" w:rsidR="00F4127A" w:rsidRPr="00F4127A" w:rsidRDefault="00E47C2F" w:rsidP="00F4127A">
                            <w:pPr>
                              <w:jc w:val="both"/>
                            </w:pPr>
                            <w:r w:rsidRPr="00E47C2F">
                              <w:rPr>
                                <w:noProof/>
                              </w:rPr>
                              <w:drawing>
                                <wp:inline distT="0" distB="0" distL="0" distR="0" wp14:anchorId="0E1E8247" wp14:editId="3FE48AD3">
                                  <wp:extent cx="5470543" cy="3315060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76329" cy="331856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5A5028" w:rsidRPr="00220719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4127A" w:rsidRPr="00F4127A">
                              <w:rPr>
                                <w:b/>
                                <w:bCs/>
                              </w:rPr>
                              <w:t>Figure S</w:t>
                            </w:r>
                            <w:r w:rsidR="009F3515">
                              <w:rPr>
                                <w:b/>
                                <w:bCs/>
                              </w:rPr>
                              <w:t>5</w:t>
                            </w:r>
                            <w:r w:rsidR="00F4127A" w:rsidRPr="00F4127A">
                              <w:rPr>
                                <w:b/>
                                <w:bCs/>
                              </w:rPr>
                              <w:t xml:space="preserve">: Micorglia respond to MSC-EV treatment in a dose dependent manner. </w:t>
                            </w:r>
                            <w:r w:rsidR="00F4127A" w:rsidRPr="00F4127A">
                              <w:t>Microglia morphological response upon stimulation (IFN-</w:t>
                            </w:r>
                            <w:r w:rsidR="00F4127A" w:rsidRPr="00F4127A">
                              <w:rPr>
                                <w:lang w:val="el-GR"/>
                              </w:rPr>
                              <w:t>γ</w:t>
                            </w:r>
                            <w:r w:rsidR="00F4127A" w:rsidRPr="00F4127A">
                              <w:t xml:space="preserve"> &amp; TNF-</w:t>
                            </w:r>
                            <w:r w:rsidR="00F4127A" w:rsidRPr="00F4127A">
                              <w:rPr>
                                <w:lang w:val="el-GR"/>
                              </w:rPr>
                              <w:t>α</w:t>
                            </w:r>
                            <w:r w:rsidR="00F4127A" w:rsidRPr="00F4127A">
                              <w:t>, 5ng/mL, +CTL) and EV treatment (1X,16X; where X is the dilution factor). Principal component 1</w:t>
                            </w:r>
                            <w:r w:rsidR="009F3515">
                              <w:t xml:space="preserve"> </w:t>
                            </w:r>
                            <w:r w:rsidR="00F4127A" w:rsidRPr="00F4127A">
                              <w:t>(PC1</w:t>
                            </w:r>
                            <w:r w:rsidR="00F4127A" w:rsidRPr="00F4127A">
                              <w:rPr>
                                <w:vertAlign w:val="subscript"/>
                              </w:rPr>
                              <w:t>morpho</w:t>
                            </w:r>
                            <w:r w:rsidR="00F4127A" w:rsidRPr="00F4127A">
                              <w:t>) calculated using 21 features represents 74% of the variance. Each point is a mean of 8 wells calculated using median of ~700-1000 cells/well. *p&lt;0.05 vs –CTL, #p&lt;0.05 vs +CTL, @p&lt;0.05 vs EVs (1X) for all groups conducted using Brown-Forsythe and Welch one-way ANOVA tests with multiple corrections using Dunnett T3 testing.</w:t>
                            </w:r>
                          </w:p>
                          <w:p w14:paraId="3073CC71" w14:textId="528B380E" w:rsidR="005A5028" w:rsidRPr="00220719" w:rsidRDefault="005A5028" w:rsidP="005A5028">
                            <w:pPr>
                              <w:jc w:val="both"/>
                            </w:pPr>
                          </w:p>
                          <w:p w14:paraId="6576CCC3" w14:textId="77777777" w:rsidR="005A5028" w:rsidRPr="007F5B7D" w:rsidRDefault="005A5028" w:rsidP="005A502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F5B7D">
                              <w:t>​</w:t>
                            </w:r>
                          </w:p>
                          <w:p w14:paraId="199A3A25" w14:textId="77777777" w:rsidR="005A5028" w:rsidRPr="008609A9" w:rsidRDefault="005A5028" w:rsidP="005A502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4CB56718" w14:textId="77777777" w:rsidR="005A5028" w:rsidRDefault="005A5028" w:rsidP="005A502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99BCEDF" id="Text Box 16" o:spid="_x0000_s1030" type="#_x0000_t202" style="width:468pt;height:37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">
                <v:textbox>
                  <w:txbxContent>
                    <w:p w14:paraId="08DE4860" w14:textId="052DEA29" w:rsidR="00F4127A" w:rsidRPr="00F4127A" w:rsidRDefault="00E47C2F" w:rsidP="00F4127A">
                      <w:pPr>
                        <w:jc w:val="both"/>
                      </w:pPr>
                      <w:r w:rsidRPr="00E47C2F">
                        <w:rPr>
                          <w:noProof/>
                        </w:rPr>
                        <w:drawing>
                          <wp:inline distT="0" distB="0" distL="0" distR="0" wp14:anchorId="0E1E8247" wp14:editId="3FE48AD3">
                            <wp:extent cx="5470543" cy="3315060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76329" cy="331856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5A5028" w:rsidRPr="00220719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4127A" w:rsidRPr="00F4127A">
                        <w:rPr>
                          <w:b/>
                          <w:bCs/>
                        </w:rPr>
                        <w:t>Figure S</w:t>
                      </w:r>
                      <w:r w:rsidR="009F3515">
                        <w:rPr>
                          <w:b/>
                          <w:bCs/>
                        </w:rPr>
                        <w:t>5</w:t>
                      </w:r>
                      <w:r w:rsidR="00F4127A" w:rsidRPr="00F4127A">
                        <w:rPr>
                          <w:b/>
                          <w:bCs/>
                        </w:rPr>
                        <w:t xml:space="preserve">: Micorglia respond to MSC-EV treatment in a dose dependent manner. </w:t>
                      </w:r>
                      <w:r w:rsidR="00F4127A" w:rsidRPr="00F4127A">
                        <w:t>Microglia morphological response upon stimulation (IFN-</w:t>
                      </w:r>
                      <w:r w:rsidR="00F4127A" w:rsidRPr="00F4127A">
                        <w:rPr>
                          <w:lang w:val="el-GR"/>
                        </w:rPr>
                        <w:t>γ</w:t>
                      </w:r>
                      <w:r w:rsidR="00F4127A" w:rsidRPr="00F4127A">
                        <w:t xml:space="preserve"> &amp; TNF-</w:t>
                      </w:r>
                      <w:r w:rsidR="00F4127A" w:rsidRPr="00F4127A">
                        <w:rPr>
                          <w:lang w:val="el-GR"/>
                        </w:rPr>
                        <w:t>α</w:t>
                      </w:r>
                      <w:r w:rsidR="00F4127A" w:rsidRPr="00F4127A">
                        <w:t>, 5ng/mL, +CTL) and EV treatment (1X,16X; where X is the dilution factor). Principal component 1</w:t>
                      </w:r>
                      <w:r w:rsidR="009F3515">
                        <w:t xml:space="preserve"> </w:t>
                      </w:r>
                      <w:r w:rsidR="00F4127A" w:rsidRPr="00F4127A">
                        <w:t>(PC1</w:t>
                      </w:r>
                      <w:r w:rsidR="00F4127A" w:rsidRPr="00F4127A">
                        <w:rPr>
                          <w:vertAlign w:val="subscript"/>
                        </w:rPr>
                        <w:t>morpho</w:t>
                      </w:r>
                      <w:r w:rsidR="00F4127A" w:rsidRPr="00F4127A">
                        <w:t>) calculated using 21 features represents 74% of the variance. Each point is a mean of 8 wells calculated using median of ~700-1000 cells/well. *p&lt;0.05 vs –CTL, #p&lt;0.05 vs +CTL, @p&lt;0.05 vs EVs (1X) for all groups conducted using Brown-Forsythe and Welch one-way ANOVA tests with multiple corrections using Dunnett T3 testing.</w:t>
                      </w:r>
                    </w:p>
                    <w:p w14:paraId="3073CC71" w14:textId="528B380E" w:rsidR="005A5028" w:rsidRPr="00220719" w:rsidRDefault="005A5028" w:rsidP="005A5028">
                      <w:pPr>
                        <w:jc w:val="both"/>
                      </w:pPr>
                    </w:p>
                    <w:p w14:paraId="6576CCC3" w14:textId="77777777" w:rsidR="005A5028" w:rsidRPr="007F5B7D" w:rsidRDefault="005A5028" w:rsidP="005A5028">
                      <w:pPr>
                        <w:rPr>
                          <w:b/>
                          <w:bCs/>
                        </w:rPr>
                      </w:pPr>
                      <w:r w:rsidRPr="007F5B7D">
                        <w:t>​</w:t>
                      </w:r>
                    </w:p>
                    <w:p w14:paraId="199A3A25" w14:textId="77777777" w:rsidR="005A5028" w:rsidRPr="008609A9" w:rsidRDefault="005A5028" w:rsidP="005A5028">
                      <w:pPr>
                        <w:rPr>
                          <w:b/>
                          <w:bCs/>
                        </w:rPr>
                      </w:pPr>
                    </w:p>
                    <w:p w14:paraId="4CB56718" w14:textId="77777777" w:rsidR="005A5028" w:rsidRDefault="005A5028" w:rsidP="005A5028"/>
                  </w:txbxContent>
                </v:textbox>
                <w10:anchorlock/>
              </v:shape>
            </w:pict>
          </mc:Fallback>
        </mc:AlternateContent>
      </w:r>
    </w:p>
    <w:p w14:paraId="599ECFC7" w14:textId="77777777" w:rsidR="00E64EF0" w:rsidRDefault="00E64EF0"/>
    <w:p w14:paraId="35498397" w14:textId="630D326F" w:rsidR="00E64EF0" w:rsidRDefault="00E64EF0"/>
    <w:p w14:paraId="0C54A917" w14:textId="22E38255" w:rsidR="009F3515" w:rsidRDefault="009F3515"/>
    <w:p w14:paraId="0D0BAC62" w14:textId="13E0D33E" w:rsidR="009F3515" w:rsidRDefault="009F3515"/>
    <w:p w14:paraId="3314A85F" w14:textId="3A8C1CDA" w:rsidR="009F3515" w:rsidRDefault="009F3515"/>
    <w:p w14:paraId="2C3BB6F5" w14:textId="09E68DBA" w:rsidR="009F3515" w:rsidRDefault="009F3515"/>
    <w:p w14:paraId="6CD7DF4D" w14:textId="309E78CC" w:rsidR="009F3515" w:rsidRDefault="009F3515"/>
    <w:p w14:paraId="4A8CEC45" w14:textId="1B50FBD2" w:rsidR="009F3515" w:rsidRDefault="009F3515"/>
    <w:p w14:paraId="0CD95838" w14:textId="091A2747" w:rsidR="009F3515" w:rsidRDefault="009F3515"/>
    <w:p w14:paraId="4B61747B" w14:textId="74BE7A88" w:rsidR="009F3515" w:rsidRDefault="009F3515"/>
    <w:p w14:paraId="4A6FAA2B" w14:textId="38E009B7" w:rsidR="009F3515" w:rsidRDefault="009F3515"/>
    <w:p w14:paraId="05E18002" w14:textId="36F88DFD" w:rsidR="009F3515" w:rsidRDefault="009F3515"/>
    <w:p w14:paraId="786C04C3" w14:textId="73C7DEE3" w:rsidR="009F3515" w:rsidRDefault="009F3515">
      <w:r>
        <w:rPr>
          <w:noProof/>
        </w:rPr>
        <w:lastRenderedPageBreak/>
        <mc:AlternateContent>
          <mc:Choice Requires="wps">
            <w:drawing>
              <wp:inline distT="0" distB="0" distL="0" distR="0" wp14:anchorId="55BEB2E9" wp14:editId="66F14C2B">
                <wp:extent cx="5943600" cy="3265170"/>
                <wp:effectExtent l="0" t="0" r="19050" b="11430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26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FB595" w14:textId="7E8AEF1D" w:rsidR="009F3515" w:rsidRPr="007F5B7D" w:rsidRDefault="009F3515" w:rsidP="009F351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C410A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EAF55D3" wp14:editId="777C39F2">
                                  <wp:extent cx="5751830" cy="2742565"/>
                                  <wp:effectExtent l="0" t="0" r="1270" b="63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51830" cy="27425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F5B7D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 w:rsidRPr="007F5B7D">
                              <w:rPr>
                                <w:b/>
                                <w:bCs/>
                              </w:rPr>
                              <w:t>: PCA Plot of unannotated lipids</w:t>
                            </w:r>
                            <w:r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7F5B7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7F5B7D">
                              <w:t>Positive and Negative mode PCA plots of all lipids identified across the experimental groups –CTL, +CTL and +EVs with n=3 technical replicates. ​</w:t>
                            </w:r>
                          </w:p>
                          <w:p w14:paraId="06E60201" w14:textId="77777777" w:rsidR="009F3515" w:rsidRPr="008609A9" w:rsidRDefault="009F3515" w:rsidP="009F351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40E790EB" w14:textId="77777777" w:rsidR="009F3515" w:rsidRDefault="009F3515" w:rsidP="009F351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5BEB2E9" id="Text Box 5" o:spid="_x0000_s1031" type="#_x0000_t202" style="width:468pt;height:25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">
                <v:textbox>
                  <w:txbxContent>
                    <w:p w14:paraId="62FFB595" w14:textId="7E8AEF1D" w:rsidR="009F3515" w:rsidRPr="007F5B7D" w:rsidRDefault="009F3515" w:rsidP="009F3515">
                      <w:pPr>
                        <w:rPr>
                          <w:b/>
                          <w:bCs/>
                        </w:rPr>
                      </w:pPr>
                      <w:r w:rsidRPr="00BC410A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0EAF55D3" wp14:editId="777C39F2">
                            <wp:extent cx="5751830" cy="2742565"/>
                            <wp:effectExtent l="0" t="0" r="1270" b="63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51830" cy="27425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F5B7D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6</w:t>
                      </w:r>
                      <w:r w:rsidRPr="007F5B7D">
                        <w:rPr>
                          <w:b/>
                          <w:bCs/>
                        </w:rPr>
                        <w:t>: PCA Plot of unannotated lipids</w:t>
                      </w:r>
                      <w:r>
                        <w:rPr>
                          <w:b/>
                          <w:bCs/>
                        </w:rPr>
                        <w:t>.</w:t>
                      </w:r>
                      <w:r w:rsidRPr="007F5B7D">
                        <w:rPr>
                          <w:b/>
                          <w:bCs/>
                        </w:rPr>
                        <w:t xml:space="preserve"> </w:t>
                      </w:r>
                      <w:r w:rsidRPr="007F5B7D">
                        <w:t>Positive and Negative mode PCA plots of all lipids identified across the experimental groups –CTL, +CTL and +EVs with n=3 technical replicates. ​</w:t>
                      </w:r>
                    </w:p>
                    <w:p w14:paraId="06E60201" w14:textId="77777777" w:rsidR="009F3515" w:rsidRPr="008609A9" w:rsidRDefault="009F3515" w:rsidP="009F3515">
                      <w:pPr>
                        <w:rPr>
                          <w:b/>
                          <w:bCs/>
                        </w:rPr>
                      </w:pPr>
                    </w:p>
                    <w:p w14:paraId="40E790EB" w14:textId="77777777" w:rsidR="009F3515" w:rsidRDefault="009F3515" w:rsidP="009F3515"/>
                  </w:txbxContent>
                </v:textbox>
                <w10:anchorlock/>
              </v:shape>
            </w:pict>
          </mc:Fallback>
        </mc:AlternateContent>
      </w:r>
    </w:p>
    <w:sectPr w:rsidR="009F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80"/>
    <w:rsid w:val="00002380"/>
    <w:rsid w:val="00220719"/>
    <w:rsid w:val="003D2AB8"/>
    <w:rsid w:val="003E334F"/>
    <w:rsid w:val="004B73D0"/>
    <w:rsid w:val="00567E9A"/>
    <w:rsid w:val="005A5028"/>
    <w:rsid w:val="006F5D7A"/>
    <w:rsid w:val="007755CD"/>
    <w:rsid w:val="0079419A"/>
    <w:rsid w:val="007F5B7D"/>
    <w:rsid w:val="00845DE6"/>
    <w:rsid w:val="008609A9"/>
    <w:rsid w:val="009705EF"/>
    <w:rsid w:val="009F3515"/>
    <w:rsid w:val="00A31FBD"/>
    <w:rsid w:val="00BC410A"/>
    <w:rsid w:val="00E47C2F"/>
    <w:rsid w:val="00E64EF0"/>
    <w:rsid w:val="00F4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CE65"/>
  <w15:chartTrackingRefBased/>
  <w15:docId w15:val="{C30356DC-0B64-459E-95B0-08A2EA2C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eg"/><Relationship Id="rId13" Type="http://schemas.openxmlformats.org/officeDocument/2006/relationships/image" Target="media/image3.emf"/><Relationship Id="rId18" Type="http://schemas.openxmlformats.org/officeDocument/2006/relationships/image" Target="media/image5.w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0.emf"/><Relationship Id="rId5" Type="http://schemas.openxmlformats.org/officeDocument/2006/relationships/settings" Target="settings.xml"/><Relationship Id="rId15" Type="http://schemas.openxmlformats.org/officeDocument/2006/relationships/image" Target="media/image30.emf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2997da-dfed-4096-a4fb-fa654330958e" xsi:nil="true"/>
    <lcf76f155ced4ddcb4097134ff3c332f xmlns="fd5b54a8-2c39-4727-ade7-7c2ba5c4a52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5B8CE791B7FC48B2D63A06A9DD7E2C" ma:contentTypeVersion="15" ma:contentTypeDescription="Create a new document." ma:contentTypeScope="" ma:versionID="613548b8ce3a32476efc12515ce7f6af">
  <xsd:schema xmlns:xsd="http://www.w3.org/2001/XMLSchema" xmlns:xs="http://www.w3.org/2001/XMLSchema" xmlns:p="http://schemas.microsoft.com/office/2006/metadata/properties" xmlns:ns2="fd5b54a8-2c39-4727-ade7-7c2ba5c4a52b" xmlns:ns3="842997da-dfed-4096-a4fb-fa654330958e" targetNamespace="http://schemas.microsoft.com/office/2006/metadata/properties" ma:root="true" ma:fieldsID="b2ebb28ca92f1e71da0b0ae6b49d8e9c" ns2:_="" ns3:_="">
    <xsd:import namespace="fd5b54a8-2c39-4727-ade7-7c2ba5c4a52b"/>
    <xsd:import namespace="842997da-dfed-4096-a4fb-fa65433095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b54a8-2c39-4727-ade7-7c2ba5c4a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61f6559-3fdf-4072-99e8-1c8ffe40d4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997da-dfed-4096-a4fb-fa65433095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edbf07f-fc44-4b77-b6b4-eb38bef5e561}" ma:internalName="TaxCatchAll" ma:showField="CatchAllData" ma:web="842997da-dfed-4096-a4fb-fa65433095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342A9A-3F04-4F14-ABD2-0B867CE987B4}">
  <ds:schemaRefs>
    <ds:schemaRef ds:uri="http://schemas.microsoft.com/office/2006/metadata/properties"/>
    <ds:schemaRef ds:uri="http://schemas.microsoft.com/office/infopath/2007/PartnerControls"/>
    <ds:schemaRef ds:uri="842997da-dfed-4096-a4fb-fa654330958e"/>
    <ds:schemaRef ds:uri="fd5b54a8-2c39-4727-ade7-7c2ba5c4a52b"/>
  </ds:schemaRefs>
</ds:datastoreItem>
</file>

<file path=customXml/itemProps2.xml><?xml version="1.0" encoding="utf-8"?>
<ds:datastoreItem xmlns:ds="http://schemas.openxmlformats.org/officeDocument/2006/customXml" ds:itemID="{FFC32B34-5AAA-4AFF-BEB7-5665254848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b54a8-2c39-4727-ade7-7c2ba5c4a52b"/>
    <ds:schemaRef ds:uri="842997da-dfed-4096-a4fb-fa6543309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EE8E40-FA19-42B9-AF9C-927DAC73B39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ein, Ross</dc:creator>
  <cp:keywords/>
  <dc:description/>
  <cp:lastModifiedBy>Marklein, Ross</cp:lastModifiedBy>
  <cp:revision>17</cp:revision>
  <dcterms:created xsi:type="dcterms:W3CDTF">2024-06-26T16:24:00Z</dcterms:created>
  <dcterms:modified xsi:type="dcterms:W3CDTF">2024-09-0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5B8CE791B7FC48B2D63A06A9DD7E2C</vt:lpwstr>
  </property>
  <property fmtid="{D5CDD505-2E9C-101B-9397-08002B2CF9AE}" pid="3" name="MediaServiceImageTags">
    <vt:lpwstr/>
  </property>
</Properties>
</file>